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4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Numbers and percentages of full-length reads </w:t>
      </w:r>
    </w:p>
    <w:tbl>
      <w:tblPr>
        <w:tblStyle w:val="6"/>
        <w:tblpPr w:leftFromText="180" w:rightFromText="180" w:vertAnchor="page" w:horzAnchor="margin" w:tblpY="2051"/>
        <w:tblW w:w="7479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2150"/>
        <w:gridCol w:w="2126"/>
        <w:gridCol w:w="198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Sample name</w:t>
            </w:r>
          </w:p>
        </w:tc>
        <w:tc>
          <w:tcPr>
            <w:tcW w:w="215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  <w:t>Number of clean reads (except rRNA)</w:t>
            </w:r>
          </w:p>
        </w:tc>
        <w:tc>
          <w:tcPr>
            <w:tcW w:w="212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  <w:t>Number of full-length reads</w:t>
            </w:r>
          </w:p>
        </w:tc>
        <w:tc>
          <w:tcPr>
            <w:tcW w:w="198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2"/>
                <w:szCs w:val="20"/>
              </w:rPr>
              <w:t>Full-length percentage (FL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1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725,516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316,638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9.02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2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984,934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617,126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7.68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3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408,336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973,141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7.23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1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314,325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956,111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9.19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2</w:t>
            </w:r>
            <w:bookmarkStart w:id="0" w:name="_GoBack"/>
            <w:bookmarkEnd w:id="0"/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400,107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957,802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6.99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3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149,801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737,808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6.92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1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007,629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623,869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7.24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2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305,170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951,221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9.29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3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,116,684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706,518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6.84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1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346,526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080,083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8.65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2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467,315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167,850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7.86%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3</w:t>
            </w:r>
          </w:p>
        </w:tc>
        <w:tc>
          <w:tcPr>
            <w:tcW w:w="21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,218,026</w:t>
            </w:r>
          </w:p>
        </w:tc>
        <w:tc>
          <w:tcPr>
            <w:tcW w:w="212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,935,584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7.27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BE"/>
    <w:rsid w:val="00217DDE"/>
    <w:rsid w:val="00587D52"/>
    <w:rsid w:val="006919C3"/>
    <w:rsid w:val="007B6880"/>
    <w:rsid w:val="00DE0FBE"/>
    <w:rsid w:val="00E37E90"/>
    <w:rsid w:val="3F1B0289"/>
    <w:rsid w:val="42C12BF7"/>
    <w:rsid w:val="479E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391</Characters>
  <Lines>3</Lines>
  <Paragraphs>1</Paragraphs>
  <TotalTime>0</TotalTime>
  <ScaleCrop>false</ScaleCrop>
  <LinksUpToDate>false</LinksUpToDate>
  <CharactersWithSpaces>458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38:00Z</dcterms:created>
  <dc:creator>lenovo</dc:creator>
  <cp:lastModifiedBy>侯晨</cp:lastModifiedBy>
  <dcterms:modified xsi:type="dcterms:W3CDTF">2022-10-17T01:47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